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E6E" w:rsidRPr="004073B5" w:rsidRDefault="002F4E6E" w:rsidP="00C06366">
      <w:pPr>
        <w:spacing w:line="360" w:lineRule="auto"/>
        <w:rPr>
          <w:rFonts w:asciiTheme="majorHAnsi" w:hAnsiTheme="majorHAnsi"/>
          <w:b/>
        </w:rPr>
      </w:pP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2F4E6E" w:rsidRPr="002670C0" w:rsidTr="007802CB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sz w:val="18"/>
                <w:szCs w:val="18"/>
              </w:rPr>
              <w:t>BD FAC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PIMA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</w:rPr>
            </w:pPr>
            <w:proofErr w:type="spellStart"/>
            <w:r w:rsidRPr="002670C0">
              <w:rPr>
                <w:rFonts w:ascii="Calibri" w:eastAsia="Times New Roman" w:hAnsi="Calibri"/>
                <w:b/>
                <w:bCs/>
                <w:sz w:val="18"/>
                <w:szCs w:val="18"/>
              </w:rPr>
              <w:t>Dynal</w:t>
            </w:r>
            <w:proofErr w:type="spellEnd"/>
            <w:r w:rsidRPr="002670C0">
              <w:rPr>
                <w:rFonts w:ascii="Calibri" w:eastAsia="Times New Roman" w:hAnsi="Calibr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pprox. Cost per test US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pprox. Set up cost US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30,0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80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68566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  <w:r w:rsidR="0068566C">
              <w:rPr>
                <w:rFonts w:ascii="Calibri" w:eastAsia="Times New Roman" w:hAnsi="Calibri"/>
                <w:color w:val="000000"/>
                <w:sz w:val="18"/>
                <w:szCs w:val="18"/>
              </w:rPr>
              <w:t>500</w:t>
            </w:r>
            <w:bookmarkStart w:id="0" w:name="_GoBack"/>
            <w:bookmarkEnd w:id="0"/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Throughput/day (mean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Time for process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2 hou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20  min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1 hour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sult turn-</w:t>
            </w: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around time                                                                         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7 days 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20 mins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7 days 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2F4E6E" w:rsidRPr="002670C0" w:rsidTr="007802CB">
        <w:trPr>
          <w:trHeight w:val="96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Technical difficulty (number of steps)                                         </w:t>
            </w: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              + &lt;4         </w:t>
            </w: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++ 5-8          +++&gt;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+++ (1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+(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+++ (23)</w:t>
            </w:r>
          </w:p>
        </w:tc>
      </w:tr>
      <w:tr w:rsidR="002F4E6E" w:rsidRPr="002670C0" w:rsidTr="007802CB">
        <w:trPr>
          <w:trHeight w:val="48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Operator skill leve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Laboratory technici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Laboratory technician/Clinici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Laboratory technician</w:t>
            </w:r>
          </w:p>
        </w:tc>
      </w:tr>
      <w:tr w:rsidR="002F4E6E" w:rsidRPr="002670C0" w:rsidTr="007802CB">
        <w:trPr>
          <w:trHeight w:val="12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quipment requir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BD FACS Machine, vortex, automated pipett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Device only, comes with print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Light microscope, magnet MPC T4 Quant, tube rotating wheel, haemocytometer, automated pipettes</w:t>
            </w:r>
          </w:p>
        </w:tc>
      </w:tr>
      <w:tr w:rsidR="002F4E6E" w:rsidRPr="002670C0" w:rsidTr="007802CB">
        <w:trPr>
          <w:trHeight w:val="48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 requir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DTA Venous blood                                   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w</w:t>
            </w: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thin 24 hours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DTA Venous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w</w:t>
            </w: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thin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hours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EDTA Venous blood                                             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w</w:t>
            </w: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ithin 24 hours </w:t>
            </w:r>
          </w:p>
        </w:tc>
      </w:tr>
      <w:tr w:rsidR="002F4E6E" w:rsidRPr="002670C0" w:rsidTr="007802CB">
        <w:trPr>
          <w:trHeight w:val="92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dditional Reagents requir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BD FACS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Saline solution      BD FACS Control beads</w:t>
            </w:r>
          </w:p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CSClea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CSRins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PIMA Standard Control beads                  (low and normal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Acridine</w:t>
            </w:r>
            <w:proofErr w:type="spellEnd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Orange Stain, </w:t>
            </w:r>
            <w:proofErr w:type="spellStart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Sternheimer</w:t>
            </w:r>
            <w:proofErr w:type="spellEnd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Malbin</w:t>
            </w:r>
            <w:proofErr w:type="spellEnd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tain, </w:t>
            </w:r>
            <w:proofErr w:type="spellStart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Turck</w:t>
            </w:r>
            <w:proofErr w:type="spellEnd"/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tain, Washing Buffer</w:t>
            </w:r>
          </w:p>
        </w:tc>
      </w:tr>
      <w:tr w:rsidR="002F4E6E" w:rsidRPr="002670C0" w:rsidTr="007802CB">
        <w:trPr>
          <w:trHeight w:val="48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old Chain required for reagen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Technical Problems 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Two sheath blockages (cleared on same day) and one laser failure, stopped the study for 6 weeks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4.6 % error rate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Blurry eyes due to long count times=  limit number of tests/day to 5</w:t>
            </w:r>
          </w:p>
        </w:tc>
      </w:tr>
      <w:tr w:rsidR="002F4E6E" w:rsidRPr="002670C0" w:rsidTr="007802CB">
        <w:trPr>
          <w:trHeight w:val="5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F4E6E" w:rsidRPr="002670C0" w:rsidRDefault="002F4E6E" w:rsidP="007802CB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lectricity requirem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Main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Mains/Rechargeable Batte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Mains</w:t>
            </w:r>
          </w:p>
        </w:tc>
      </w:tr>
      <w:tr w:rsidR="002F4E6E" w:rsidRPr="002670C0" w:rsidTr="007802C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uitable for use with EQA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</w:tr>
      <w:tr w:rsidR="002F4E6E" w:rsidRPr="002670C0" w:rsidTr="007802CB">
        <w:trPr>
          <w:trHeight w:val="5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Internal controls provided by manufactur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E6E" w:rsidRPr="002670C0" w:rsidRDefault="002F4E6E" w:rsidP="007802CB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2670C0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</w:tr>
    </w:tbl>
    <w:p w:rsidR="00C06366" w:rsidRDefault="00C06366" w:rsidP="002F4E6E">
      <w:pPr>
        <w:spacing w:line="360" w:lineRule="auto"/>
        <w:jc w:val="both"/>
        <w:rPr>
          <w:rFonts w:asciiTheme="minorHAnsi" w:hAnsiTheme="minorHAnsi" w:cstheme="minorHAnsi"/>
          <w:b/>
        </w:rPr>
      </w:pPr>
    </w:p>
    <w:sectPr w:rsidR="00C06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E6E"/>
    <w:rsid w:val="000A39F6"/>
    <w:rsid w:val="00167B30"/>
    <w:rsid w:val="002F4E6E"/>
    <w:rsid w:val="0068566C"/>
    <w:rsid w:val="009A4F96"/>
    <w:rsid w:val="00B108BC"/>
    <w:rsid w:val="00C06366"/>
    <w:rsid w:val="00FA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E6E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E6E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BY, Jessica Loris</dc:creator>
  <cp:lastModifiedBy>MARKBY, Jessica Loris</cp:lastModifiedBy>
  <cp:revision>3</cp:revision>
  <dcterms:created xsi:type="dcterms:W3CDTF">2014-10-31T09:38:00Z</dcterms:created>
  <dcterms:modified xsi:type="dcterms:W3CDTF">2014-10-31T09:38:00Z</dcterms:modified>
</cp:coreProperties>
</file>